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-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,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-1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-1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3-1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4-1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5-16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20:15:00Z</dcterms:created>
  <dc:creator>cheo</dc:creator>
  <dc:description/>
  <cp:keywords/>
  <dc:language>en-US</dc:language>
  <cp:lastModifiedBy>ellisru</cp:lastModifiedBy>
  <cp:lastPrinted>2007-04-16T15:06:00Z</cp:lastPrinted>
  <dcterms:modified xsi:type="dcterms:W3CDTF">2009-10-14T21:08:00Z</dcterms:modified>
  <cp:revision>3</cp:revision>
  <dc:subject/>
  <dc:title>CONSORT Checklist of items to include when reporting a randomized trial      </dc:title>
</cp:coreProperties>
</file>